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7BB86" w14:textId="77777777" w:rsidR="00092D96" w:rsidRDefault="00092D96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5F415870" w14:textId="39D20749" w:rsidR="005B0FE9" w:rsidRPr="00BC24C6" w:rsidRDefault="00092D96" w:rsidP="00092D96">
      <w:pPr>
        <w:rPr>
          <w:rStyle w:val="mo"/>
          <w:rFonts w:ascii="Times New Roman" w:hAnsi="Times New Roman" w:cs="Times New Roman"/>
          <w:bdr w:val="none" w:sz="0" w:space="0" w:color="auto" w:frame="1"/>
          <w:lang w:val="en-US"/>
        </w:rPr>
      </w:pP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Table S1. Reliability of correlations scal</w:t>
      </w:r>
      <w:r w:rsidR="003F5721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e used in the trial</w:t>
      </w:r>
      <w:r w:rsidR="00F33271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ccording to the </w:t>
      </w:r>
      <w:proofErr w:type="spellStart"/>
      <w:r w:rsidR="00F33271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Stanisz</w:t>
      </w:r>
      <w:proofErr w:type="spellEnd"/>
      <w:r w:rsidR="00F33271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scale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Pr="00BC24C6">
        <w:rPr>
          <w:rFonts w:ascii="Times New Roman" w:hAnsi="Times New Roman" w:cs="Times New Roman"/>
          <w:lang w:val="en-US"/>
        </w:rPr>
        <w:br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06"/>
      </w:tblGrid>
      <w:tr w:rsidR="005B0FE9" w:rsidRPr="00B42E22" w14:paraId="261A3A5A" w14:textId="77777777" w:rsidTr="005B0FE9">
        <w:tc>
          <w:tcPr>
            <w:tcW w:w="4106" w:type="dxa"/>
          </w:tcPr>
          <w:p w14:paraId="67E6E4CA" w14:textId="77777777" w:rsidR="005B0FE9" w:rsidRPr="00BC24C6" w:rsidRDefault="005B0FE9" w:rsidP="005B0FE9">
            <w:pPr>
              <w:rPr>
                <w:rStyle w:val="mjxassistivemathml"/>
                <w:rFonts w:ascii="Times New Roman" w:hAnsi="Times New Roman" w:cs="Times New Roman"/>
                <w:bdr w:val="none" w:sz="0" w:space="0" w:color="auto" w:frame="1"/>
                <w:lang w:val="en-US"/>
              </w:rPr>
            </w:pPr>
          </w:p>
          <w:p w14:paraId="72A4B8B9" w14:textId="344F7922" w:rsidR="005B0FE9" w:rsidRPr="003F5721" w:rsidRDefault="005B0FE9" w:rsidP="005B0FE9">
            <w:pPr>
              <w:rPr>
                <w:rStyle w:val="math-tex"/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C24C6">
              <w:rPr>
                <w:rStyle w:val="mjxassistivemathml"/>
                <w:rFonts w:ascii="Times New Roman" w:hAnsi="Times New Roman" w:cs="Times New Roman"/>
                <w:bdr w:val="none" w:sz="0" w:space="0" w:color="auto" w:frame="1"/>
                <w:lang w:val="en-US"/>
              </w:rPr>
              <w:t>|r|=0</w:t>
            </w:r>
            <w:r w:rsidRPr="00BC24C6">
              <w:rPr>
                <w:rStyle w:val="apple-converted-space"/>
                <w:rFonts w:ascii="Times New Roman" w:hAnsi="Times New Roman" w:cs="Times New Roman"/>
                <w:lang w:val="en-US"/>
              </w:rPr>
              <w:t>:</w:t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 xml:space="preserve"> </w:t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ab/>
              <w:t>lack of correlation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≤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1</w:t>
            </w:r>
            <w:r w:rsidRPr="00BC24C6">
              <w:rPr>
                <w:rStyle w:val="apple-converted-space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 xml:space="preserve">very weak 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1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≤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3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>weak 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3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≤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5</w:t>
            </w:r>
            <w:r w:rsidRPr="00BC24C6">
              <w:rPr>
                <w:rStyle w:val="apple-converted-space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>moderate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5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≤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7</w:t>
            </w:r>
            <w:r w:rsidRPr="00BC24C6">
              <w:rPr>
                <w:rStyle w:val="apple-converted-space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>strong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7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≤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9</w:t>
            </w:r>
            <w:r w:rsidRPr="00BC24C6">
              <w:rPr>
                <w:rStyle w:val="apple-converted-space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>very strong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9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&lt;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&lt;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1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0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>almost perfect</w:t>
            </w:r>
            <w:r w:rsidRPr="00BC24C6">
              <w:rPr>
                <w:rFonts w:ascii="Times New Roman" w:hAnsi="Times New Roman" w:cs="Times New Roman"/>
                <w:lang w:val="en-US"/>
              </w:rPr>
              <w:br/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</w:t>
            </w:r>
            <w:r w:rsidRPr="00BC24C6">
              <w:rPr>
                <w:rStyle w:val="mi"/>
                <w:rFonts w:ascii="Cambria Math" w:hAnsi="Cambria Math" w:cs="Cambria Math"/>
                <w:bdr w:val="none" w:sz="0" w:space="0" w:color="auto" w:frame="1"/>
              </w:rPr>
              <w:t>𝑟</w:t>
            </w:r>
            <w:r w:rsidRPr="00BC24C6"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  <w:t>|=</w:t>
            </w:r>
            <w:r w:rsidRPr="00BC24C6">
              <w:rPr>
                <w:rStyle w:val="mn"/>
                <w:rFonts w:ascii="Times New Roman" w:hAnsi="Times New Roman" w:cs="Times New Roman"/>
                <w:bdr w:val="none" w:sz="0" w:space="0" w:color="auto" w:frame="1"/>
                <w:lang w:val="en-US"/>
              </w:rPr>
              <w:t>1</w:t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ab/>
            </w:r>
            <w:r w:rsidRPr="00BC24C6">
              <w:rPr>
                <w:rStyle w:val="math-tex"/>
                <w:rFonts w:ascii="Times New Roman" w:hAnsi="Times New Roman" w:cs="Times New Roman"/>
                <w:lang w:val="en-US"/>
              </w:rPr>
              <w:tab/>
              <w:t>perfect.</w:t>
            </w:r>
            <w:r w:rsidRPr="003F5721">
              <w:rPr>
                <w:rStyle w:val="math-tex"/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E3F1BCD" w14:textId="77777777" w:rsidR="005B0FE9" w:rsidRDefault="005B0FE9" w:rsidP="00092D96">
            <w:pPr>
              <w:rPr>
                <w:rStyle w:val="mo"/>
                <w:rFonts w:ascii="Times New Roman" w:hAnsi="Times New Roman" w:cs="Times New Roman"/>
                <w:bdr w:val="none" w:sz="0" w:space="0" w:color="auto" w:frame="1"/>
                <w:lang w:val="en-US"/>
              </w:rPr>
            </w:pPr>
          </w:p>
        </w:tc>
      </w:tr>
    </w:tbl>
    <w:p w14:paraId="3165D81B" w14:textId="0617EF3B" w:rsidR="00092D96" w:rsidRPr="003F5721" w:rsidRDefault="00092D96" w:rsidP="00092D96">
      <w:pPr>
        <w:rPr>
          <w:rStyle w:val="mo"/>
          <w:rFonts w:ascii="Times New Roman" w:hAnsi="Times New Roman" w:cs="Times New Roman"/>
          <w:bdr w:val="none" w:sz="0" w:space="0" w:color="auto" w:frame="1"/>
          <w:lang w:val="en-US"/>
        </w:rPr>
      </w:pPr>
    </w:p>
    <w:p w14:paraId="4D847E8D" w14:textId="1422E921" w:rsidR="00092D96" w:rsidRDefault="00092D96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1A564A64" w14:textId="7B70A907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C11756B" w14:textId="34D257B9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47C237C" w14:textId="296A0645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37F3DB6" w14:textId="236F553F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1261B78" w14:textId="2DF88C4F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32B71A4" w14:textId="24B375BC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13B884A1" w14:textId="28C4CFB9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161A305" w14:textId="39B7B87E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582D8869" w14:textId="65D70300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49B158F" w14:textId="4C96BA68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D7A0F1B" w14:textId="5EA26B27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17F5AA09" w14:textId="4688E034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C0E08EE" w14:textId="1179445E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4407C93" w14:textId="68F7F69B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BBC8508" w14:textId="5A484CE3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2BA7729" w14:textId="667A1970" w:rsidR="000B6A8D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52ECAB5" w14:textId="77777777" w:rsidR="000B6A8D" w:rsidRPr="00092D9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AE4A58E" w14:textId="20652D00" w:rsidR="002414C9" w:rsidRPr="00BC24C6" w:rsidRDefault="000F50C9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lastRenderedPageBreak/>
        <w:t>Table S</w:t>
      </w:r>
      <w:r w:rsidR="00092D96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2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="002414C9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ECG parameters in the control and the study group.</w:t>
      </w:r>
    </w:p>
    <w:tbl>
      <w:tblPr>
        <w:tblStyle w:val="Statystyka10pkt"/>
        <w:tblW w:w="3906" w:type="pct"/>
        <w:tblLook w:val="04A0" w:firstRow="1" w:lastRow="0" w:firstColumn="1" w:lastColumn="0" w:noHBand="0" w:noVBand="1"/>
      </w:tblPr>
      <w:tblGrid>
        <w:gridCol w:w="3328"/>
        <w:gridCol w:w="1514"/>
        <w:gridCol w:w="1501"/>
        <w:gridCol w:w="739"/>
      </w:tblGrid>
      <w:tr w:rsidR="007E634D" w:rsidRPr="00BC24C6" w14:paraId="5908ED45" w14:textId="77777777" w:rsidTr="007E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20B00AEF" w14:textId="0E261D96" w:rsidR="00BD6194" w:rsidRPr="00BC24C6" w:rsidRDefault="007E634D" w:rsidP="0079203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  <w:t>ECG</w:t>
            </w:r>
            <w:r w:rsidR="00BD6194" w:rsidRPr="00BC24C6"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  <w:t xml:space="preserve"> parameter</w:t>
            </w:r>
          </w:p>
        </w:tc>
        <w:tc>
          <w:tcPr>
            <w:tcW w:w="1068" w:type="pct"/>
          </w:tcPr>
          <w:p w14:paraId="1CA03E34" w14:textId="77777777" w:rsidR="00BD6194" w:rsidRPr="00BC24C6" w:rsidRDefault="00BD6194" w:rsidP="007920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b w:val="0"/>
                <w:bCs/>
                <w:color w:val="000000"/>
                <w:szCs w:val="20"/>
                <w:lang w:val="en-US"/>
              </w:rPr>
              <w:t>Study group</w:t>
            </w:r>
          </w:p>
        </w:tc>
        <w:tc>
          <w:tcPr>
            <w:tcW w:w="1060" w:type="pct"/>
          </w:tcPr>
          <w:p w14:paraId="4A7F2064" w14:textId="77777777" w:rsidR="00BD6194" w:rsidRPr="00BC24C6" w:rsidRDefault="00BD6194" w:rsidP="007920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 w:val="0"/>
                <w:bCs/>
                <w:szCs w:val="20"/>
                <w:lang w:val="en-US" w:eastAsia="pl-PL"/>
              </w:rPr>
              <w:t>Control group</w:t>
            </w:r>
          </w:p>
        </w:tc>
        <w:tc>
          <w:tcPr>
            <w:tcW w:w="522" w:type="pct"/>
          </w:tcPr>
          <w:p w14:paraId="4CC913C9" w14:textId="77777777" w:rsidR="00BD6194" w:rsidRPr="00BC24C6" w:rsidRDefault="00BD6194" w:rsidP="007920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 w:val="0"/>
                <w:bCs/>
                <w:szCs w:val="20"/>
                <w:lang w:val="en-US" w:eastAsia="pl-PL"/>
              </w:rPr>
              <w:t>p</w:t>
            </w:r>
          </w:p>
        </w:tc>
      </w:tr>
      <w:tr w:rsidR="007E634D" w:rsidRPr="00BC24C6" w14:paraId="40620061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  <w:hideMark/>
          </w:tcPr>
          <w:p w14:paraId="46835572" w14:textId="31A7D0FD" w:rsidR="00BD6194" w:rsidRPr="00BC24C6" w:rsidRDefault="00BD6194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HR (bpm)</w:t>
            </w:r>
          </w:p>
        </w:tc>
        <w:tc>
          <w:tcPr>
            <w:tcW w:w="1068" w:type="pct"/>
          </w:tcPr>
          <w:p w14:paraId="3771C70A" w14:textId="37CAA4A4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5±12</w:t>
            </w:r>
          </w:p>
        </w:tc>
        <w:tc>
          <w:tcPr>
            <w:tcW w:w="1060" w:type="pct"/>
          </w:tcPr>
          <w:p w14:paraId="22ED8F32" w14:textId="241F1EA6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4±12</w:t>
            </w:r>
          </w:p>
        </w:tc>
        <w:tc>
          <w:tcPr>
            <w:tcW w:w="522" w:type="pct"/>
          </w:tcPr>
          <w:p w14:paraId="72018BED" w14:textId="77777777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59</w:t>
            </w:r>
          </w:p>
        </w:tc>
      </w:tr>
      <w:tr w:rsidR="007E634D" w:rsidRPr="00BC24C6" w14:paraId="6AEBA4BD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  <w:hideMark/>
          </w:tcPr>
          <w:p w14:paraId="0AB557B1" w14:textId="7178F673" w:rsidR="00BD6194" w:rsidRPr="00BC24C6" w:rsidRDefault="00BD6194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PR (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s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)</w:t>
            </w:r>
          </w:p>
        </w:tc>
        <w:tc>
          <w:tcPr>
            <w:tcW w:w="1068" w:type="pct"/>
          </w:tcPr>
          <w:p w14:paraId="69F1DB98" w14:textId="7019FCD0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0 ±15</w:t>
            </w:r>
          </w:p>
        </w:tc>
        <w:tc>
          <w:tcPr>
            <w:tcW w:w="1060" w:type="pct"/>
          </w:tcPr>
          <w:p w14:paraId="7E823C31" w14:textId="4C8A2315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37 ±19</w:t>
            </w:r>
          </w:p>
        </w:tc>
        <w:tc>
          <w:tcPr>
            <w:tcW w:w="522" w:type="pct"/>
          </w:tcPr>
          <w:p w14:paraId="36475DF1" w14:textId="108AF7D6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vertAlign w:val="superscript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4</w:t>
            </w:r>
          </w:p>
        </w:tc>
      </w:tr>
      <w:tr w:rsidR="007E634D" w:rsidRPr="00BC24C6" w14:paraId="6E224096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  <w:hideMark/>
          </w:tcPr>
          <w:p w14:paraId="6D1BDDB8" w14:textId="04FF9051" w:rsidR="00BD6194" w:rsidRPr="00BC24C6" w:rsidRDefault="00BD6194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QRS (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s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)</w:t>
            </w:r>
          </w:p>
        </w:tc>
        <w:tc>
          <w:tcPr>
            <w:tcW w:w="1068" w:type="pct"/>
          </w:tcPr>
          <w:p w14:paraId="6115CDCF" w14:textId="59BFE0B3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8±13</w:t>
            </w:r>
          </w:p>
        </w:tc>
        <w:tc>
          <w:tcPr>
            <w:tcW w:w="1060" w:type="pct"/>
          </w:tcPr>
          <w:p w14:paraId="1C8562AE" w14:textId="53038880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7±8</w:t>
            </w:r>
          </w:p>
        </w:tc>
        <w:tc>
          <w:tcPr>
            <w:tcW w:w="522" w:type="pct"/>
          </w:tcPr>
          <w:p w14:paraId="390ACB33" w14:textId="77777777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1</w:t>
            </w:r>
          </w:p>
        </w:tc>
      </w:tr>
      <w:tr w:rsidR="007E634D" w:rsidRPr="00BC24C6" w14:paraId="3BFA8470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  <w:hideMark/>
          </w:tcPr>
          <w:p w14:paraId="3314AB43" w14:textId="384CCF13" w:rsidR="00BD6194" w:rsidRPr="00BC24C6" w:rsidRDefault="00BD6194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QT (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s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)</w:t>
            </w:r>
          </w:p>
        </w:tc>
        <w:tc>
          <w:tcPr>
            <w:tcW w:w="1068" w:type="pct"/>
          </w:tcPr>
          <w:p w14:paraId="3AFAEB0D" w14:textId="4E4CBA9C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63±19</w:t>
            </w:r>
          </w:p>
        </w:tc>
        <w:tc>
          <w:tcPr>
            <w:tcW w:w="1060" w:type="pct"/>
          </w:tcPr>
          <w:p w14:paraId="47183707" w14:textId="77777777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2.2±6.4</w:t>
            </w:r>
          </w:p>
        </w:tc>
        <w:tc>
          <w:tcPr>
            <w:tcW w:w="522" w:type="pct"/>
          </w:tcPr>
          <w:p w14:paraId="387D5A35" w14:textId="00B9D73D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4</w:t>
            </w:r>
          </w:p>
        </w:tc>
      </w:tr>
      <w:tr w:rsidR="007E634D" w:rsidRPr="00BC24C6" w14:paraId="644E9F01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1B765428" w14:textId="37AC2009" w:rsidR="00BD6194" w:rsidRPr="00BC24C6" w:rsidRDefault="00BD6194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QTc (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s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)</w:t>
            </w:r>
          </w:p>
        </w:tc>
        <w:tc>
          <w:tcPr>
            <w:tcW w:w="1068" w:type="pct"/>
          </w:tcPr>
          <w:p w14:paraId="258749A4" w14:textId="423B94C3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9±20</w:t>
            </w:r>
          </w:p>
        </w:tc>
        <w:tc>
          <w:tcPr>
            <w:tcW w:w="1060" w:type="pct"/>
          </w:tcPr>
          <w:p w14:paraId="5220DA84" w14:textId="2EBF6513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95±15</w:t>
            </w:r>
          </w:p>
        </w:tc>
        <w:tc>
          <w:tcPr>
            <w:tcW w:w="522" w:type="pct"/>
          </w:tcPr>
          <w:p w14:paraId="2FC2EEC4" w14:textId="20CC88C3" w:rsidR="00BD6194" w:rsidRPr="00BC24C6" w:rsidRDefault="00CD54C1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55</w:t>
            </w:r>
          </w:p>
        </w:tc>
      </w:tr>
      <w:tr w:rsidR="007E634D" w:rsidRPr="00BC24C6" w14:paraId="63D5E539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1190E1FE" w14:textId="4E1DE909" w:rsidR="00BD6194" w:rsidRPr="00BC24C6" w:rsidRDefault="007E634D" w:rsidP="00792039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 xml:space="preserve">24- hour </w:t>
            </w:r>
            <w:r w:rsidR="00BD6194"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Holter monitoring</w:t>
            </w: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 xml:space="preserve"> parameters </w:t>
            </w:r>
          </w:p>
        </w:tc>
        <w:tc>
          <w:tcPr>
            <w:tcW w:w="1068" w:type="pct"/>
          </w:tcPr>
          <w:p w14:paraId="7E3A8D1C" w14:textId="572C9FEB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27446216" w14:textId="33080ECD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522" w:type="pct"/>
          </w:tcPr>
          <w:p w14:paraId="405A50AD" w14:textId="34DA3AA1" w:rsidR="00BD6194" w:rsidRPr="00BC24C6" w:rsidRDefault="00BD6194" w:rsidP="007920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</w:p>
        </w:tc>
      </w:tr>
      <w:tr w:rsidR="007E634D" w:rsidRPr="00BC24C6" w14:paraId="5E567F43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5EBBDA1D" w14:textId="348C7354" w:rsidR="007E634D" w:rsidRPr="00BC24C6" w:rsidRDefault="007E634D" w:rsidP="007E634D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 xml:space="preserve">Mean value of bpm </w:t>
            </w:r>
          </w:p>
        </w:tc>
        <w:tc>
          <w:tcPr>
            <w:tcW w:w="1068" w:type="pct"/>
          </w:tcPr>
          <w:p w14:paraId="67AB6978" w14:textId="66F1419E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8±12</w:t>
            </w:r>
          </w:p>
        </w:tc>
        <w:tc>
          <w:tcPr>
            <w:tcW w:w="1060" w:type="pct"/>
          </w:tcPr>
          <w:p w14:paraId="35F9FFC1" w14:textId="506F46A1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89±19</w:t>
            </w:r>
          </w:p>
        </w:tc>
        <w:tc>
          <w:tcPr>
            <w:tcW w:w="522" w:type="pct"/>
          </w:tcPr>
          <w:p w14:paraId="52D55CD0" w14:textId="376CEC46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83</w:t>
            </w:r>
          </w:p>
        </w:tc>
      </w:tr>
      <w:tr w:rsidR="007E634D" w:rsidRPr="00BC24C6" w14:paraId="1253FC97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79FC4FF1" w14:textId="0DD74D3A" w:rsidR="007E634D" w:rsidRPr="00BC24C6" w:rsidRDefault="007E634D" w:rsidP="007E634D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inimal value of bpm</w:t>
            </w:r>
          </w:p>
        </w:tc>
        <w:tc>
          <w:tcPr>
            <w:tcW w:w="1068" w:type="pct"/>
          </w:tcPr>
          <w:p w14:paraId="5F93C0F1" w14:textId="4F107D80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5±11</w:t>
            </w:r>
          </w:p>
        </w:tc>
        <w:tc>
          <w:tcPr>
            <w:tcW w:w="1060" w:type="pct"/>
          </w:tcPr>
          <w:p w14:paraId="425DC913" w14:textId="71804E30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7±13</w:t>
            </w:r>
          </w:p>
        </w:tc>
        <w:tc>
          <w:tcPr>
            <w:tcW w:w="522" w:type="pct"/>
          </w:tcPr>
          <w:p w14:paraId="22F7AA7B" w14:textId="6B9EF6D9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85</w:t>
            </w:r>
          </w:p>
        </w:tc>
      </w:tr>
      <w:tr w:rsidR="007E634D" w:rsidRPr="00BC24C6" w14:paraId="573EC32A" w14:textId="77777777" w:rsidTr="007E63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noWrap/>
          </w:tcPr>
          <w:p w14:paraId="58C251F8" w14:textId="53B75C11" w:rsidR="007E634D" w:rsidRPr="00BC24C6" w:rsidRDefault="007E634D" w:rsidP="007E634D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Maximal value of bpm</w:t>
            </w:r>
          </w:p>
        </w:tc>
        <w:tc>
          <w:tcPr>
            <w:tcW w:w="1068" w:type="pct"/>
          </w:tcPr>
          <w:p w14:paraId="31CF74E8" w14:textId="1C354940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3±27</w:t>
            </w:r>
          </w:p>
        </w:tc>
        <w:tc>
          <w:tcPr>
            <w:tcW w:w="1060" w:type="pct"/>
          </w:tcPr>
          <w:p w14:paraId="7EC4ABA3" w14:textId="02AFE9FA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47±22</w:t>
            </w:r>
          </w:p>
        </w:tc>
        <w:tc>
          <w:tcPr>
            <w:tcW w:w="522" w:type="pct"/>
          </w:tcPr>
          <w:p w14:paraId="59F997BB" w14:textId="746DBA33" w:rsidR="007E634D" w:rsidRPr="00BC24C6" w:rsidRDefault="007E634D" w:rsidP="007E63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63</w:t>
            </w:r>
          </w:p>
        </w:tc>
      </w:tr>
    </w:tbl>
    <w:p w14:paraId="03AC3572" w14:textId="259836AF" w:rsidR="002414C9" w:rsidRPr="007D0750" w:rsidRDefault="002414C9" w:rsidP="007D0750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BC24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="007E634D" w:rsidRPr="00BC24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bpm - beats per minute, HR- heart rate, PR- PR interval, QRS – QRS complex, QT – QT interval, QTc – QT interval corrected according to the </w:t>
      </w:r>
      <w:proofErr w:type="spellStart"/>
      <w:r w:rsidR="007E634D" w:rsidRPr="00BC24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Bazet</w:t>
      </w:r>
      <w:r w:rsidR="000B6A8D" w:rsidRPr="00BC24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t</w:t>
      </w:r>
      <w:proofErr w:type="spellEnd"/>
      <w:r w:rsidR="007E634D" w:rsidRPr="00BC24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formula.</w:t>
      </w:r>
      <w:r w:rsidR="007E634D" w:rsidRPr="007D0750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</w:t>
      </w:r>
    </w:p>
    <w:p w14:paraId="2B6CE3BB" w14:textId="1F23669C" w:rsidR="007D0750" w:rsidRDefault="007D0750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C243508" w14:textId="04133CE4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7113A727" w14:textId="1A008971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1A57AB6" w14:textId="6461569B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54464E2" w14:textId="2BDEED26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23C8361" w14:textId="0688D90A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4AFAFBF8" w14:textId="19A140CC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5A3F9492" w14:textId="5433834C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5740E7C7" w14:textId="7008B015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1857F9F6" w14:textId="021D0E3D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FB7F2A8" w14:textId="3EE4EF39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6FBA4687" w14:textId="5830ADAA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5E834014" w14:textId="6C3E19A0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56A1194" w14:textId="71311761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35AE26C" w14:textId="50ACF837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16BB2B8D" w14:textId="25828456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1B1B8EFE" w14:textId="0B495F26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18D3E31D" w14:textId="13BC8CC1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43708AF3" w14:textId="4F8F6704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4B6FDD05" w14:textId="1D7ED71E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60F6C9F" w14:textId="38C6D79E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3F4AA9A8" w14:textId="2E5B6308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2F2EAF3" w14:textId="3C2C12DE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1DC9709" w14:textId="069AEA39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01837CC" w14:textId="3C21423A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62F66D56" w14:textId="22CD5AA7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3B1B8D6A" w14:textId="2B0CDFB2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7EE6E61" w14:textId="010D5A5B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785003BC" w14:textId="30AC49B8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5C94F7FA" w14:textId="59FA0D62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68E04117" w14:textId="7E2DFD0C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4551B291" w14:textId="6A3C2C3B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2179BF2F" w14:textId="56A82931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C4122B5" w14:textId="39DD2E6E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754B0009" w14:textId="594D3D73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033B3913" w14:textId="77777777" w:rsidR="000B6A8D" w:rsidRDefault="000B6A8D" w:rsidP="004E4FDC">
      <w:pPr>
        <w:rPr>
          <w:rFonts w:ascii="Calibri" w:eastAsia="Times New Roman" w:hAnsi="Calibri" w:cs="Calibri"/>
          <w:color w:val="212121"/>
          <w:sz w:val="22"/>
          <w:szCs w:val="22"/>
          <w:lang w:val="en-US" w:eastAsia="pl-PL"/>
        </w:rPr>
      </w:pPr>
    </w:p>
    <w:p w14:paraId="3ADCB150" w14:textId="3D0CB447" w:rsidR="004E4FDC" w:rsidRPr="00BC24C6" w:rsidRDefault="004E4FDC" w:rsidP="004E4FDC">
      <w:pPr>
        <w:rPr>
          <w:rFonts w:ascii="Times New Roman" w:eastAsia="Times New Roman" w:hAnsi="Times New Roman" w:cs="Times New Roman"/>
          <w:color w:val="212121"/>
          <w:lang w:val="en-US" w:eastAsia="pl-PL"/>
        </w:rPr>
      </w:pPr>
      <w:r w:rsidRPr="00BC24C6">
        <w:rPr>
          <w:rFonts w:ascii="Times New Roman" w:eastAsia="Times New Roman" w:hAnsi="Times New Roman" w:cs="Times New Roman"/>
          <w:color w:val="212121"/>
          <w:lang w:val="en-US" w:eastAsia="pl-PL"/>
        </w:rPr>
        <w:t>Table S</w:t>
      </w:r>
      <w:r w:rsidR="00092D96" w:rsidRPr="00BC24C6">
        <w:rPr>
          <w:rFonts w:ascii="Times New Roman" w:eastAsia="Times New Roman" w:hAnsi="Times New Roman" w:cs="Times New Roman"/>
          <w:color w:val="212121"/>
          <w:lang w:val="en-US" w:eastAsia="pl-PL"/>
        </w:rPr>
        <w:t>3</w:t>
      </w:r>
      <w:r w:rsidRPr="00BC24C6">
        <w:rPr>
          <w:rFonts w:ascii="Times New Roman" w:eastAsia="Times New Roman" w:hAnsi="Times New Roman" w:cs="Times New Roman"/>
          <w:color w:val="212121"/>
          <w:lang w:val="en-US" w:eastAsia="pl-PL"/>
        </w:rPr>
        <w:t xml:space="preserve">. Presentation of the study population regarding diastolic dysfunction. </w:t>
      </w:r>
    </w:p>
    <w:p w14:paraId="3F8B106C" w14:textId="77777777" w:rsidR="004E4FDC" w:rsidRPr="00BC24C6" w:rsidRDefault="004E4FDC" w:rsidP="004E4FDC">
      <w:pPr>
        <w:rPr>
          <w:rFonts w:ascii="Times New Roman" w:eastAsia="Times New Roman" w:hAnsi="Times New Roman" w:cs="Times New Roman"/>
          <w:color w:val="212121"/>
          <w:lang w:val="en-US" w:eastAsia="pl-PL"/>
        </w:rPr>
      </w:pP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410"/>
      </w:tblGrid>
      <w:tr w:rsidR="004E4FDC" w:rsidRPr="00BC24C6" w14:paraId="59D4F264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C837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sturbed parame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BCAC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umber of patients</w:t>
            </w:r>
          </w:p>
        </w:tc>
      </w:tr>
      <w:tr w:rsidR="004E4FDC" w:rsidRPr="00BC24C6" w14:paraId="278511A6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359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V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E22F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</w:tr>
      <w:tr w:rsidR="004E4FDC" w:rsidRPr="00BC24C6" w14:paraId="4E5158DD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C859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/E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D45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</w:tr>
      <w:tr w:rsidR="004E4FDC" w:rsidRPr="00BC24C6" w14:paraId="327B7FED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3FD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DB5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</w:tr>
      <w:tr w:rsidR="004E4FDC" w:rsidRPr="00BC24C6" w14:paraId="29BE233F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4A6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d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E12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</w:t>
            </w:r>
          </w:p>
        </w:tc>
      </w:tr>
      <w:tr w:rsidR="004E4FDC" w:rsidRPr="00BC24C6" w14:paraId="35FBB69D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F08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VRT + E/E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A1E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</w:t>
            </w:r>
          </w:p>
        </w:tc>
      </w:tr>
      <w:tr w:rsidR="004E4FDC" w:rsidRPr="00BC24C6" w14:paraId="13ECDE9D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64D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VRT + LA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377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</w:t>
            </w:r>
          </w:p>
        </w:tc>
      </w:tr>
      <w:tr w:rsidR="004E4FDC" w:rsidRPr="00BC24C6" w14:paraId="01DD3113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379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IVRT + 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d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128C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</w:t>
            </w:r>
          </w:p>
        </w:tc>
      </w:tr>
      <w:tr w:rsidR="004E4FDC" w:rsidRPr="00BC24C6" w14:paraId="06408382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4F6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E/E’ + 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d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C29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</w:t>
            </w:r>
          </w:p>
        </w:tc>
      </w:tr>
      <w:tr w:rsidR="004E4FDC" w:rsidRPr="00BC24C6" w14:paraId="48DE027D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80F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dt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+ LA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C62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</w:t>
            </w:r>
          </w:p>
        </w:tc>
      </w:tr>
      <w:tr w:rsidR="004E4FDC" w:rsidRPr="00BC24C6" w14:paraId="71B284EC" w14:textId="77777777" w:rsidTr="0079203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59AB" w14:textId="77777777" w:rsidR="004E4FDC" w:rsidRPr="00BC24C6" w:rsidRDefault="004E4FDC" w:rsidP="00792039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IVRT + </w:t>
            </w:r>
            <w:proofErr w:type="spellStart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dt</w:t>
            </w:r>
            <w:proofErr w:type="spellEnd"/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+ E/E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A9F2" w14:textId="77777777" w:rsidR="004E4FDC" w:rsidRPr="00BC24C6" w:rsidRDefault="004E4FDC" w:rsidP="007920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</w:t>
            </w:r>
          </w:p>
        </w:tc>
      </w:tr>
    </w:tbl>
    <w:p w14:paraId="68A25408" w14:textId="77777777" w:rsidR="004E4FDC" w:rsidRPr="00BC24C6" w:rsidRDefault="004E4FDC" w:rsidP="004E4FDC">
      <w:pPr>
        <w:spacing w:line="36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E – E wave velocity, </w:t>
      </w:r>
      <w:proofErr w:type="spellStart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Edt</w:t>
      </w:r>
      <w:proofErr w:type="spellEnd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– E wave deceleration time, IVRT – isovolumetric relaxation time, E’ - early diastolic velocity, LAVI – left atrial volume indexed to the body surface area. </w:t>
      </w:r>
    </w:p>
    <w:p w14:paraId="7734ACF9" w14:textId="77777777" w:rsidR="004E4FDC" w:rsidRPr="00BC24C6" w:rsidRDefault="004E4FDC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E63BFE4" w14:textId="77777777" w:rsidR="002414C9" w:rsidRPr="00BC24C6" w:rsidRDefault="002414C9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87CF8F1" w14:textId="5B769AA2" w:rsidR="002414C9" w:rsidRPr="00BC24C6" w:rsidRDefault="002414C9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017287E" w14:textId="43795C57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1D8451B" w14:textId="00DFEBF0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96B0279" w14:textId="094A9CDA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E6FFB5A" w14:textId="790A649A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1EC25348" w14:textId="2001BF9C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E207DF6" w14:textId="3F8D52B5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BAACBD6" w14:textId="525AA1AA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9F8D730" w14:textId="5A6443DF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538CB088" w14:textId="575D282C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BDB06DD" w14:textId="0CA30ED3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62C58BB" w14:textId="3F265156" w:rsidR="008B0886" w:rsidRPr="00BC24C6" w:rsidRDefault="008B0886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C0B1B19" w14:textId="111B532B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0525E3A" w14:textId="52F5CD75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AD7DB0B" w14:textId="05FB1129" w:rsidR="000B6A8D" w:rsidRPr="00BC24C6" w:rsidRDefault="000B6A8D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89932E0" w14:textId="78417777" w:rsidR="00BD751B" w:rsidRPr="00BC24C6" w:rsidRDefault="00BD751B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2910400" w14:textId="77777777" w:rsidR="00BD751B" w:rsidRPr="00BC24C6" w:rsidRDefault="00BD751B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65EF3E1" w14:textId="6678B857" w:rsidR="000F50C9" w:rsidRPr="00BC24C6" w:rsidRDefault="000F50C9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D219B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Table S</w:t>
      </w:r>
      <w:r w:rsidR="00BD751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4</w:t>
      </w:r>
      <w:r w:rsidR="00D219B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Correlation analys</w:t>
      </w:r>
      <w:r w:rsidR="00B42E22"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s between those 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proofErr w:type="spellStart"/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arameters</w:t>
      </w:r>
      <w:proofErr w:type="spellEnd"/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the diastolic function which significantly differentiated the study group and controls, and the arrhythmia burden</w:t>
      </w:r>
    </w:p>
    <w:tbl>
      <w:tblPr>
        <w:tblStyle w:val="Statystyka10pkt"/>
        <w:tblW w:w="2530" w:type="pct"/>
        <w:jc w:val="center"/>
        <w:tblLook w:val="04A0" w:firstRow="1" w:lastRow="0" w:firstColumn="1" w:lastColumn="0" w:noHBand="0" w:noVBand="1"/>
      </w:tblPr>
      <w:tblGrid>
        <w:gridCol w:w="1527"/>
        <w:gridCol w:w="1530"/>
        <w:gridCol w:w="1530"/>
      </w:tblGrid>
      <w:tr w:rsidR="000F50C9" w:rsidRPr="00BC24C6" w14:paraId="76F5230D" w14:textId="77777777" w:rsidTr="00B6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vMerge w:val="restart"/>
            <w:noWrap/>
            <w:hideMark/>
          </w:tcPr>
          <w:p w14:paraId="03BEA8A1" w14:textId="77777777" w:rsidR="000F50C9" w:rsidRPr="00BC24C6" w:rsidRDefault="000F50C9" w:rsidP="00B67FA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  <w:t>Characteristic</w:t>
            </w:r>
          </w:p>
        </w:tc>
        <w:tc>
          <w:tcPr>
            <w:tcW w:w="3336" w:type="pct"/>
            <w:gridSpan w:val="2"/>
            <w:tcBorders>
              <w:bottom w:val="single" w:sz="4" w:space="0" w:color="auto"/>
            </w:tcBorders>
          </w:tcPr>
          <w:p w14:paraId="4457CA35" w14:textId="77777777" w:rsidR="000F50C9" w:rsidRPr="00BC24C6" w:rsidRDefault="000F50C9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Cs/>
                <w:color w:val="000000" w:themeColor="text1"/>
                <w:szCs w:val="20"/>
                <w:lang w:val="en-US" w:eastAsia="pl-PL"/>
              </w:rPr>
              <w:t>Arrhythmia burden</w:t>
            </w:r>
          </w:p>
        </w:tc>
      </w:tr>
      <w:tr w:rsidR="000F50C9" w:rsidRPr="00BC24C6" w14:paraId="5A720BD8" w14:textId="77777777" w:rsidTr="00B6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vMerge/>
            <w:noWrap/>
          </w:tcPr>
          <w:p w14:paraId="354E94B9" w14:textId="77777777" w:rsidR="000F50C9" w:rsidRPr="00BC24C6" w:rsidRDefault="000F50C9" w:rsidP="00B67FA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/>
                <w:szCs w:val="20"/>
                <w:lang w:val="en-US" w:eastAsia="pl-PL"/>
              </w:rPr>
            </w:pP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22AC3F5F" w14:textId="77777777" w:rsidR="000F50C9" w:rsidRPr="00BC24C6" w:rsidRDefault="000F50C9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r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4507E1E6" w14:textId="39D198C1" w:rsidR="000F50C9" w:rsidRPr="00BC24C6" w:rsidRDefault="00A445C6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  <w:t>p</w:t>
            </w:r>
          </w:p>
        </w:tc>
      </w:tr>
      <w:tr w:rsidR="000F50C9" w:rsidRPr="00BC24C6" w14:paraId="7100179B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noWrap/>
            <w:hideMark/>
          </w:tcPr>
          <w:p w14:paraId="643D4EC2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proofErr w:type="spellStart"/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Edt</w:t>
            </w:r>
            <w:proofErr w:type="spellEnd"/>
          </w:p>
        </w:tc>
        <w:tc>
          <w:tcPr>
            <w:tcW w:w="1668" w:type="pct"/>
          </w:tcPr>
          <w:p w14:paraId="1F035AE5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4</w:t>
            </w:r>
          </w:p>
        </w:tc>
        <w:tc>
          <w:tcPr>
            <w:tcW w:w="1668" w:type="pct"/>
          </w:tcPr>
          <w:p w14:paraId="5EC2C4AD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  <w:t>0.09</w:t>
            </w:r>
          </w:p>
        </w:tc>
      </w:tr>
      <w:tr w:rsidR="000F50C9" w:rsidRPr="00BC24C6" w14:paraId="0BB184D2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noWrap/>
            <w:hideMark/>
          </w:tcPr>
          <w:p w14:paraId="2B9691B1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E/E'</w:t>
            </w:r>
          </w:p>
        </w:tc>
        <w:tc>
          <w:tcPr>
            <w:tcW w:w="1668" w:type="pct"/>
          </w:tcPr>
          <w:p w14:paraId="4A5FFADB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9</w:t>
            </w:r>
          </w:p>
        </w:tc>
        <w:tc>
          <w:tcPr>
            <w:tcW w:w="1668" w:type="pct"/>
          </w:tcPr>
          <w:p w14:paraId="5F278F4E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pl-PL"/>
              </w:rPr>
              <w:t>0.18</w:t>
            </w:r>
          </w:p>
        </w:tc>
      </w:tr>
      <w:tr w:rsidR="000F50C9" w:rsidRPr="00BC24C6" w14:paraId="2DCE6B13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noWrap/>
            <w:hideMark/>
          </w:tcPr>
          <w:p w14:paraId="34412BD4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LAVI</w:t>
            </w:r>
          </w:p>
        </w:tc>
        <w:tc>
          <w:tcPr>
            <w:tcW w:w="1668" w:type="pct"/>
          </w:tcPr>
          <w:p w14:paraId="433B3F0E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5</w:t>
            </w:r>
          </w:p>
        </w:tc>
        <w:tc>
          <w:tcPr>
            <w:tcW w:w="1668" w:type="pct"/>
          </w:tcPr>
          <w:p w14:paraId="52EECA29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9</w:t>
            </w:r>
          </w:p>
        </w:tc>
      </w:tr>
      <w:tr w:rsidR="00280F2B" w:rsidRPr="00BC24C6" w14:paraId="5363FD00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noWrap/>
          </w:tcPr>
          <w:p w14:paraId="7170EE6D" w14:textId="443CA2D7" w:rsidR="00280F2B" w:rsidRPr="00BC24C6" w:rsidRDefault="00373EAA" w:rsidP="00B67F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AC-CT</w:t>
            </w:r>
          </w:p>
        </w:tc>
        <w:tc>
          <w:tcPr>
            <w:tcW w:w="1668" w:type="pct"/>
          </w:tcPr>
          <w:p w14:paraId="1477AE22" w14:textId="68ACDD4E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-0.1</w:t>
            </w:r>
          </w:p>
        </w:tc>
        <w:tc>
          <w:tcPr>
            <w:tcW w:w="1668" w:type="pct"/>
          </w:tcPr>
          <w:p w14:paraId="4E5FFC6F" w14:textId="04DF9378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55</w:t>
            </w:r>
          </w:p>
        </w:tc>
      </w:tr>
      <w:tr w:rsidR="00280F2B" w:rsidRPr="00BC24C6" w14:paraId="2E8A294F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noWrap/>
          </w:tcPr>
          <w:p w14:paraId="22EA8502" w14:textId="5CE7E353" w:rsidR="00280F2B" w:rsidRPr="00BC24C6" w:rsidRDefault="00373EAA" w:rsidP="00B67F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AC-R</w:t>
            </w:r>
          </w:p>
        </w:tc>
        <w:tc>
          <w:tcPr>
            <w:tcW w:w="1668" w:type="pct"/>
          </w:tcPr>
          <w:p w14:paraId="19FD6AD5" w14:textId="357B8CE6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</w:t>
            </w:r>
          </w:p>
        </w:tc>
        <w:tc>
          <w:tcPr>
            <w:tcW w:w="1668" w:type="pct"/>
          </w:tcPr>
          <w:p w14:paraId="29F81D56" w14:textId="365C1006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61</w:t>
            </w:r>
          </w:p>
        </w:tc>
      </w:tr>
    </w:tbl>
    <w:p w14:paraId="62EE8C1F" w14:textId="46563E7B" w:rsidR="000F50C9" w:rsidRPr="00BC24C6" w:rsidRDefault="000F50C9" w:rsidP="005B0FE9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proofErr w:type="spellStart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Edt</w:t>
      </w:r>
      <w:proofErr w:type="spellEnd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– E wave deceleration time, IVRT – isovolumetric relaxation time, E’ - early diastolic velocity, LAVI – left atrial volume indexed to the body surface area</w:t>
      </w:r>
      <w:r w:rsidR="00373EAA"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, AC-CT contractile strain AC-R reservoir strain</w:t>
      </w:r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. </w:t>
      </w:r>
    </w:p>
    <w:p w14:paraId="74826164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48DF3B41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36F10541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76363E1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1AFBA3B4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42C3F89F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325C97F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0BAFEFE5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792E740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9BE71E4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A242A8A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880F3DB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617FEFC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419DEF00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2E6AA97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462B49A8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05B593F7" w14:textId="77777777" w:rsidR="000F50C9" w:rsidRPr="00BC24C6" w:rsidRDefault="000F50C9" w:rsidP="000F50C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21FA2DB8" w14:textId="2F5BC91D" w:rsidR="000F50C9" w:rsidRPr="00BC24C6" w:rsidRDefault="000F50C9" w:rsidP="000F50C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Table S</w:t>
      </w:r>
      <w:r w:rsidR="00BD751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5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Correlation analys</w:t>
      </w:r>
      <w:r w:rsidR="00B42E22"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s between those </w:t>
      </w:r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proofErr w:type="spellStart"/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arameters</w:t>
      </w:r>
      <w:proofErr w:type="spellEnd"/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the diastolic function which significantly differentiated the study group and controls 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>and the maximal oxygen consumption</w:t>
      </w:r>
      <w:r w:rsidR="00280F2B"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in the study group</w:t>
      </w:r>
      <w:r w:rsidRPr="00BC24C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(VO2max)</w:t>
      </w:r>
    </w:p>
    <w:tbl>
      <w:tblPr>
        <w:tblStyle w:val="Statystyka10pkt"/>
        <w:tblW w:w="3280" w:type="pct"/>
        <w:jc w:val="center"/>
        <w:tblLook w:val="04A0" w:firstRow="1" w:lastRow="0" w:firstColumn="1" w:lastColumn="0" w:noHBand="0" w:noVBand="1"/>
      </w:tblPr>
      <w:tblGrid>
        <w:gridCol w:w="1976"/>
        <w:gridCol w:w="1987"/>
        <w:gridCol w:w="1984"/>
      </w:tblGrid>
      <w:tr w:rsidR="000F50C9" w:rsidRPr="00BC24C6" w14:paraId="740D149B" w14:textId="77777777" w:rsidTr="00B6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vMerge w:val="restart"/>
            <w:noWrap/>
            <w:hideMark/>
          </w:tcPr>
          <w:p w14:paraId="15B8AE28" w14:textId="77777777" w:rsidR="000F50C9" w:rsidRPr="00BC24C6" w:rsidRDefault="000F50C9" w:rsidP="00B67FA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  <w:t>Characteristic</w:t>
            </w:r>
          </w:p>
        </w:tc>
        <w:tc>
          <w:tcPr>
            <w:tcW w:w="3339" w:type="pct"/>
            <w:gridSpan w:val="2"/>
            <w:tcBorders>
              <w:bottom w:val="single" w:sz="4" w:space="0" w:color="auto"/>
            </w:tcBorders>
          </w:tcPr>
          <w:p w14:paraId="68FE04DA" w14:textId="77777777" w:rsidR="000F50C9" w:rsidRPr="00BC24C6" w:rsidRDefault="000F50C9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bCs/>
                <w:szCs w:val="20"/>
                <w:lang w:val="en-US" w:eastAsia="pl-PL"/>
              </w:rPr>
              <w:t>VO2 max</w:t>
            </w:r>
          </w:p>
        </w:tc>
      </w:tr>
      <w:tr w:rsidR="000F50C9" w:rsidRPr="00BC24C6" w14:paraId="7880A99D" w14:textId="77777777" w:rsidTr="00B6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vMerge/>
            <w:noWrap/>
          </w:tcPr>
          <w:p w14:paraId="34DC705A" w14:textId="77777777" w:rsidR="000F50C9" w:rsidRPr="00BC24C6" w:rsidRDefault="000F50C9" w:rsidP="00B67FA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/>
                <w:szCs w:val="20"/>
                <w:lang w:val="en-US" w:eastAsia="pl-PL"/>
              </w:rPr>
            </w:pPr>
          </w:p>
        </w:tc>
        <w:tc>
          <w:tcPr>
            <w:tcW w:w="1671" w:type="pct"/>
            <w:tcBorders>
              <w:top w:val="single" w:sz="4" w:space="0" w:color="auto"/>
            </w:tcBorders>
          </w:tcPr>
          <w:p w14:paraId="07CEF1DC" w14:textId="77777777" w:rsidR="000F50C9" w:rsidRPr="00BC24C6" w:rsidRDefault="000F50C9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r</w:t>
            </w:r>
          </w:p>
        </w:tc>
        <w:tc>
          <w:tcPr>
            <w:tcW w:w="1669" w:type="pct"/>
            <w:tcBorders>
              <w:top w:val="single" w:sz="4" w:space="0" w:color="auto"/>
            </w:tcBorders>
          </w:tcPr>
          <w:p w14:paraId="29212B23" w14:textId="581C340C" w:rsidR="000F50C9" w:rsidRPr="00BC24C6" w:rsidRDefault="00A445C6" w:rsidP="00B67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P</w:t>
            </w:r>
          </w:p>
        </w:tc>
      </w:tr>
      <w:tr w:rsidR="000F50C9" w:rsidRPr="00BC24C6" w14:paraId="032AB0DE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noWrap/>
            <w:hideMark/>
          </w:tcPr>
          <w:p w14:paraId="7AF7EC4F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proofErr w:type="spellStart"/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Edt</w:t>
            </w:r>
            <w:proofErr w:type="spellEnd"/>
          </w:p>
        </w:tc>
        <w:tc>
          <w:tcPr>
            <w:tcW w:w="1671" w:type="pct"/>
          </w:tcPr>
          <w:p w14:paraId="143191B5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2</w:t>
            </w:r>
          </w:p>
        </w:tc>
        <w:tc>
          <w:tcPr>
            <w:tcW w:w="1669" w:type="pct"/>
          </w:tcPr>
          <w:p w14:paraId="4CAF7BBC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4</w:t>
            </w:r>
          </w:p>
        </w:tc>
      </w:tr>
      <w:tr w:rsidR="000F50C9" w:rsidRPr="00BC24C6" w14:paraId="6C95C989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noWrap/>
            <w:hideMark/>
          </w:tcPr>
          <w:p w14:paraId="17CFF8C3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IVRT</w:t>
            </w:r>
          </w:p>
        </w:tc>
        <w:tc>
          <w:tcPr>
            <w:tcW w:w="1671" w:type="pct"/>
          </w:tcPr>
          <w:p w14:paraId="20870897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-0.06</w:t>
            </w:r>
          </w:p>
        </w:tc>
        <w:tc>
          <w:tcPr>
            <w:tcW w:w="1669" w:type="pct"/>
          </w:tcPr>
          <w:p w14:paraId="776158BA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66</w:t>
            </w:r>
          </w:p>
        </w:tc>
      </w:tr>
      <w:tr w:rsidR="000F50C9" w:rsidRPr="00BC24C6" w14:paraId="026D0356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noWrap/>
            <w:hideMark/>
          </w:tcPr>
          <w:p w14:paraId="49617140" w14:textId="77777777" w:rsidR="000F50C9" w:rsidRPr="00BC24C6" w:rsidRDefault="000F50C9" w:rsidP="00B67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LAVI</w:t>
            </w:r>
          </w:p>
        </w:tc>
        <w:tc>
          <w:tcPr>
            <w:tcW w:w="1671" w:type="pct"/>
          </w:tcPr>
          <w:p w14:paraId="3A426E0E" w14:textId="77777777" w:rsidR="000F50C9" w:rsidRPr="00BC24C6" w:rsidRDefault="000F50C9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-0.16</w:t>
            </w:r>
          </w:p>
        </w:tc>
        <w:tc>
          <w:tcPr>
            <w:tcW w:w="1669" w:type="pct"/>
          </w:tcPr>
          <w:p w14:paraId="2184E5B5" w14:textId="78E2B384" w:rsidR="00EF175F" w:rsidRPr="00BC24C6" w:rsidRDefault="000F50C9" w:rsidP="00EF1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7</w:t>
            </w:r>
          </w:p>
        </w:tc>
      </w:tr>
      <w:tr w:rsidR="00280F2B" w:rsidRPr="00BC24C6" w14:paraId="26E505A9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noWrap/>
          </w:tcPr>
          <w:p w14:paraId="1546EB27" w14:textId="72A28D00" w:rsidR="00280F2B" w:rsidRPr="00BC24C6" w:rsidRDefault="00373EAA" w:rsidP="00B67F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ACT-CT</w:t>
            </w:r>
          </w:p>
        </w:tc>
        <w:tc>
          <w:tcPr>
            <w:tcW w:w="1671" w:type="pct"/>
          </w:tcPr>
          <w:p w14:paraId="5CB7E65F" w14:textId="12655678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-0.18</w:t>
            </w:r>
          </w:p>
        </w:tc>
        <w:tc>
          <w:tcPr>
            <w:tcW w:w="1669" w:type="pct"/>
          </w:tcPr>
          <w:p w14:paraId="160DB4FD" w14:textId="5BE3BAC7" w:rsidR="00280F2B" w:rsidRPr="00BC24C6" w:rsidRDefault="00A445C6" w:rsidP="00EF1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20</w:t>
            </w:r>
          </w:p>
        </w:tc>
      </w:tr>
      <w:tr w:rsidR="00280F2B" w:rsidRPr="00BC24C6" w14:paraId="7C70A858" w14:textId="77777777" w:rsidTr="00B67F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noWrap/>
          </w:tcPr>
          <w:p w14:paraId="248939A2" w14:textId="7E29A499" w:rsidR="00280F2B" w:rsidRPr="00BC24C6" w:rsidRDefault="00373EAA" w:rsidP="00B67F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BC24C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ACT-R</w:t>
            </w:r>
          </w:p>
        </w:tc>
        <w:tc>
          <w:tcPr>
            <w:tcW w:w="1671" w:type="pct"/>
          </w:tcPr>
          <w:p w14:paraId="3F74B732" w14:textId="068143D8" w:rsidR="00280F2B" w:rsidRPr="00BC24C6" w:rsidRDefault="00A445C6" w:rsidP="00B67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11</w:t>
            </w:r>
          </w:p>
        </w:tc>
        <w:tc>
          <w:tcPr>
            <w:tcW w:w="1669" w:type="pct"/>
          </w:tcPr>
          <w:p w14:paraId="7BA4CD9B" w14:textId="40471E1D" w:rsidR="00280F2B" w:rsidRPr="00BC24C6" w:rsidRDefault="00A445C6" w:rsidP="00EF1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</w:pPr>
            <w:r w:rsidRPr="00BC24C6">
              <w:rPr>
                <w:rFonts w:ascii="Times New Roman" w:eastAsia="Times New Roman" w:hAnsi="Times New Roman" w:cs="Times New Roman"/>
                <w:szCs w:val="20"/>
                <w:lang w:val="en-US" w:eastAsia="pl-PL"/>
              </w:rPr>
              <w:t>0.85</w:t>
            </w:r>
          </w:p>
        </w:tc>
      </w:tr>
    </w:tbl>
    <w:p w14:paraId="2B259EA9" w14:textId="77777777" w:rsidR="000F50C9" w:rsidRPr="00BC24C6" w:rsidRDefault="000F50C9" w:rsidP="000F50C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5D447783" w14:textId="54CFE0CB" w:rsidR="000F50C9" w:rsidRPr="005B0FE9" w:rsidRDefault="000F50C9" w:rsidP="005B0FE9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proofErr w:type="spellStart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Edt</w:t>
      </w:r>
      <w:proofErr w:type="spellEnd"/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– E wave deceleration time, IVRT – isovolumetric relaxation time, E’ - early diastolic velocity, LAVI – left atrial volume indexed to the body surface area</w:t>
      </w:r>
      <w:r w:rsidR="00373EAA"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, AC-CT contractile strain AC-R reservoir strain</w:t>
      </w:r>
      <w:r w:rsidRPr="00BC24C6"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  <w:r w:rsidRPr="005B0FE9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</w:p>
    <w:p w14:paraId="26A9BD53" w14:textId="77777777" w:rsidR="000F50C9" w:rsidRDefault="000F50C9" w:rsidP="000F50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3E82217" w14:textId="57A501BB" w:rsidR="00E2711A" w:rsidRDefault="00B42E22">
      <w:pPr>
        <w:rPr>
          <w:lang w:val="en-US"/>
        </w:rPr>
      </w:pPr>
    </w:p>
    <w:p w14:paraId="70403A99" w14:textId="6B14ED5A" w:rsidR="00280F2B" w:rsidRDefault="00280F2B">
      <w:pPr>
        <w:rPr>
          <w:lang w:val="en-US"/>
        </w:rPr>
      </w:pPr>
    </w:p>
    <w:p w14:paraId="1CE27395" w14:textId="3678E589" w:rsidR="00280F2B" w:rsidRDefault="00280F2B">
      <w:pPr>
        <w:rPr>
          <w:lang w:val="en-US"/>
        </w:rPr>
      </w:pPr>
    </w:p>
    <w:p w14:paraId="570A7A68" w14:textId="4806C61E" w:rsidR="00280F2B" w:rsidRDefault="00280F2B">
      <w:pPr>
        <w:rPr>
          <w:lang w:val="en-US"/>
        </w:rPr>
      </w:pPr>
    </w:p>
    <w:p w14:paraId="46EB3AAD" w14:textId="4936C727" w:rsidR="00280F2B" w:rsidRDefault="00280F2B">
      <w:pPr>
        <w:rPr>
          <w:lang w:val="en-US"/>
        </w:rPr>
      </w:pPr>
    </w:p>
    <w:p w14:paraId="558307DF" w14:textId="47DC6F04" w:rsidR="00280F2B" w:rsidRDefault="00280F2B">
      <w:pPr>
        <w:rPr>
          <w:lang w:val="en-US"/>
        </w:rPr>
      </w:pPr>
    </w:p>
    <w:p w14:paraId="6E9BD700" w14:textId="6B940013" w:rsidR="000B6A8D" w:rsidRDefault="000B6A8D">
      <w:pPr>
        <w:rPr>
          <w:lang w:val="en-US"/>
        </w:rPr>
      </w:pPr>
    </w:p>
    <w:p w14:paraId="27D3DA75" w14:textId="0570703B" w:rsidR="000B6A8D" w:rsidRDefault="000B6A8D">
      <w:pPr>
        <w:rPr>
          <w:lang w:val="en-US"/>
        </w:rPr>
      </w:pPr>
    </w:p>
    <w:p w14:paraId="458E43FA" w14:textId="7DD29EAA" w:rsidR="000B6A8D" w:rsidRDefault="000B6A8D">
      <w:pPr>
        <w:rPr>
          <w:lang w:val="en-US"/>
        </w:rPr>
      </w:pPr>
    </w:p>
    <w:p w14:paraId="141DDF97" w14:textId="591752D6" w:rsidR="000B6A8D" w:rsidRDefault="000B6A8D">
      <w:pPr>
        <w:rPr>
          <w:lang w:val="en-US"/>
        </w:rPr>
      </w:pPr>
    </w:p>
    <w:p w14:paraId="6ED1B14F" w14:textId="7D8C0E2B" w:rsidR="000B6A8D" w:rsidRDefault="000B6A8D">
      <w:pPr>
        <w:rPr>
          <w:lang w:val="en-US"/>
        </w:rPr>
      </w:pPr>
    </w:p>
    <w:p w14:paraId="01088C2C" w14:textId="3FF633E6" w:rsidR="000B6A8D" w:rsidRDefault="000B6A8D">
      <w:pPr>
        <w:rPr>
          <w:lang w:val="en-US"/>
        </w:rPr>
      </w:pPr>
    </w:p>
    <w:p w14:paraId="6331D612" w14:textId="09EE5BD7" w:rsidR="000B6A8D" w:rsidRDefault="000B6A8D">
      <w:pPr>
        <w:rPr>
          <w:lang w:val="en-US"/>
        </w:rPr>
      </w:pPr>
    </w:p>
    <w:p w14:paraId="1845FEC8" w14:textId="504BF08F" w:rsidR="000B6A8D" w:rsidRDefault="000B6A8D">
      <w:pPr>
        <w:rPr>
          <w:lang w:val="en-US"/>
        </w:rPr>
      </w:pPr>
    </w:p>
    <w:p w14:paraId="0C5876BE" w14:textId="38D013DE" w:rsidR="000B6A8D" w:rsidRDefault="000B6A8D">
      <w:pPr>
        <w:rPr>
          <w:lang w:val="en-US"/>
        </w:rPr>
      </w:pPr>
    </w:p>
    <w:p w14:paraId="2196F202" w14:textId="36CEFFB5" w:rsidR="000B6A8D" w:rsidRDefault="000B6A8D">
      <w:pPr>
        <w:rPr>
          <w:lang w:val="en-US"/>
        </w:rPr>
      </w:pPr>
    </w:p>
    <w:p w14:paraId="3E349972" w14:textId="02EF8A54" w:rsidR="000B6A8D" w:rsidRDefault="000B6A8D">
      <w:pPr>
        <w:rPr>
          <w:lang w:val="en-US"/>
        </w:rPr>
      </w:pPr>
    </w:p>
    <w:p w14:paraId="3A9A58CF" w14:textId="4E4DE20E" w:rsidR="000B6A8D" w:rsidRDefault="000B6A8D">
      <w:pPr>
        <w:rPr>
          <w:lang w:val="en-US"/>
        </w:rPr>
      </w:pPr>
    </w:p>
    <w:p w14:paraId="1CE6104D" w14:textId="410C0BF3" w:rsidR="000B6A8D" w:rsidRDefault="000B6A8D">
      <w:pPr>
        <w:rPr>
          <w:lang w:val="en-US"/>
        </w:rPr>
      </w:pPr>
    </w:p>
    <w:p w14:paraId="22409DBB" w14:textId="23EFCEA0" w:rsidR="00280F2B" w:rsidRDefault="00280F2B">
      <w:pPr>
        <w:rPr>
          <w:lang w:val="en-US"/>
        </w:rPr>
      </w:pPr>
    </w:p>
    <w:sectPr w:rsidR="00280F2B" w:rsidSect="004429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C9"/>
    <w:rsid w:val="00002DAE"/>
    <w:rsid w:val="000105F8"/>
    <w:rsid w:val="00014C37"/>
    <w:rsid w:val="00025ABC"/>
    <w:rsid w:val="0004179D"/>
    <w:rsid w:val="00053BFA"/>
    <w:rsid w:val="00055C8D"/>
    <w:rsid w:val="00092D96"/>
    <w:rsid w:val="000976D2"/>
    <w:rsid w:val="000B6A8D"/>
    <w:rsid w:val="000F50C9"/>
    <w:rsid w:val="001210AD"/>
    <w:rsid w:val="0012131E"/>
    <w:rsid w:val="001430AD"/>
    <w:rsid w:val="00165CE9"/>
    <w:rsid w:val="00172404"/>
    <w:rsid w:val="002414C9"/>
    <w:rsid w:val="00243C70"/>
    <w:rsid w:val="002541A9"/>
    <w:rsid w:val="00280F2B"/>
    <w:rsid w:val="00281D3C"/>
    <w:rsid w:val="00291E93"/>
    <w:rsid w:val="00294DAE"/>
    <w:rsid w:val="002A6416"/>
    <w:rsid w:val="002E04DF"/>
    <w:rsid w:val="0034358C"/>
    <w:rsid w:val="00373EAA"/>
    <w:rsid w:val="0038750C"/>
    <w:rsid w:val="003B7C87"/>
    <w:rsid w:val="003F5721"/>
    <w:rsid w:val="004247BB"/>
    <w:rsid w:val="00442522"/>
    <w:rsid w:val="004429B5"/>
    <w:rsid w:val="004549FA"/>
    <w:rsid w:val="004635B9"/>
    <w:rsid w:val="004B211B"/>
    <w:rsid w:val="004E4FDC"/>
    <w:rsid w:val="00543824"/>
    <w:rsid w:val="005625B7"/>
    <w:rsid w:val="00596418"/>
    <w:rsid w:val="005B0FE9"/>
    <w:rsid w:val="005C11EA"/>
    <w:rsid w:val="005D29BC"/>
    <w:rsid w:val="00605DCA"/>
    <w:rsid w:val="006270D2"/>
    <w:rsid w:val="00662333"/>
    <w:rsid w:val="00681526"/>
    <w:rsid w:val="006B677D"/>
    <w:rsid w:val="006C6995"/>
    <w:rsid w:val="006D3360"/>
    <w:rsid w:val="006F4C0D"/>
    <w:rsid w:val="0072085F"/>
    <w:rsid w:val="0073689C"/>
    <w:rsid w:val="00742D38"/>
    <w:rsid w:val="007461A4"/>
    <w:rsid w:val="00746CEB"/>
    <w:rsid w:val="00760E42"/>
    <w:rsid w:val="0078682B"/>
    <w:rsid w:val="007D0750"/>
    <w:rsid w:val="007D7D49"/>
    <w:rsid w:val="007E634D"/>
    <w:rsid w:val="00842DC6"/>
    <w:rsid w:val="008618B4"/>
    <w:rsid w:val="008B0886"/>
    <w:rsid w:val="00903F87"/>
    <w:rsid w:val="00932B70"/>
    <w:rsid w:val="0095150F"/>
    <w:rsid w:val="00A445C6"/>
    <w:rsid w:val="00A53B4C"/>
    <w:rsid w:val="00A55AFD"/>
    <w:rsid w:val="00A83B54"/>
    <w:rsid w:val="00AA363B"/>
    <w:rsid w:val="00AB29A8"/>
    <w:rsid w:val="00AB7338"/>
    <w:rsid w:val="00AD3771"/>
    <w:rsid w:val="00B31A7F"/>
    <w:rsid w:val="00B32BBE"/>
    <w:rsid w:val="00B42E22"/>
    <w:rsid w:val="00B430AB"/>
    <w:rsid w:val="00B7516D"/>
    <w:rsid w:val="00B76572"/>
    <w:rsid w:val="00B87208"/>
    <w:rsid w:val="00B87AC9"/>
    <w:rsid w:val="00B9774C"/>
    <w:rsid w:val="00BA11BA"/>
    <w:rsid w:val="00BC24C6"/>
    <w:rsid w:val="00BC2674"/>
    <w:rsid w:val="00BD6194"/>
    <w:rsid w:val="00BD751B"/>
    <w:rsid w:val="00BE2564"/>
    <w:rsid w:val="00C13C25"/>
    <w:rsid w:val="00C1413C"/>
    <w:rsid w:val="00C625FA"/>
    <w:rsid w:val="00CD54C1"/>
    <w:rsid w:val="00CD77CA"/>
    <w:rsid w:val="00CF000C"/>
    <w:rsid w:val="00D00886"/>
    <w:rsid w:val="00D119A9"/>
    <w:rsid w:val="00D219BB"/>
    <w:rsid w:val="00D227E7"/>
    <w:rsid w:val="00D22CC2"/>
    <w:rsid w:val="00DB5101"/>
    <w:rsid w:val="00E02D1B"/>
    <w:rsid w:val="00E416CC"/>
    <w:rsid w:val="00E90B82"/>
    <w:rsid w:val="00EB18CC"/>
    <w:rsid w:val="00EE6E13"/>
    <w:rsid w:val="00EF175F"/>
    <w:rsid w:val="00EF4F82"/>
    <w:rsid w:val="00EF506E"/>
    <w:rsid w:val="00F24891"/>
    <w:rsid w:val="00F26E04"/>
    <w:rsid w:val="00F31D49"/>
    <w:rsid w:val="00F33271"/>
    <w:rsid w:val="00F35AA1"/>
    <w:rsid w:val="00F65AC7"/>
    <w:rsid w:val="00F850D8"/>
    <w:rsid w:val="00FA1EB0"/>
    <w:rsid w:val="00FB50DC"/>
    <w:rsid w:val="00FC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7BDD1E"/>
  <w14:defaultImageDpi w14:val="32767"/>
  <w15:chartTrackingRefBased/>
  <w15:docId w15:val="{8068E2C1-2198-0449-8D9C-4018E32D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0F50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tatystyka10pkt">
    <w:name w:val="Statystyka_10pkt"/>
    <w:basedOn w:val="Standardowy"/>
    <w:uiPriority w:val="99"/>
    <w:qFormat/>
    <w:rsid w:val="000F50C9"/>
    <w:pPr>
      <w:jc w:val="center"/>
    </w:pPr>
    <w:rPr>
      <w:rFonts w:ascii="Calibri" w:hAnsi="Calibri"/>
      <w:sz w:val="20"/>
      <w:szCs w:val="22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left w:val="nil"/>
          <w:bottom w:val="single" w:sz="4" w:space="0" w:color="auto"/>
        </w:tcBorders>
        <w:shd w:val="clear" w:color="auto" w:fill="auto"/>
      </w:tcPr>
    </w:tblStylePr>
    <w:tblStylePr w:type="firstCol">
      <w:pPr>
        <w:jc w:val="left"/>
      </w:pPr>
      <w:rPr>
        <w:rFonts w:ascii="Calibri" w:hAnsi="Calibri"/>
        <w:b w:val="0"/>
        <w:sz w:val="20"/>
      </w:rPr>
    </w:tblStylePr>
  </w:style>
  <w:style w:type="paragraph" w:customStyle="1" w:styleId="MDPI22heading2">
    <w:name w:val="MDPI_2.2_heading2"/>
    <w:qFormat/>
    <w:rsid w:val="008B08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customStyle="1" w:styleId="apple-converted-space">
    <w:name w:val="apple-converted-space"/>
    <w:basedOn w:val="Domylnaczcionkaakapitu"/>
    <w:rsid w:val="00092D96"/>
  </w:style>
  <w:style w:type="character" w:customStyle="1" w:styleId="math-tex">
    <w:name w:val="math-tex"/>
    <w:basedOn w:val="Domylnaczcionkaakapitu"/>
    <w:rsid w:val="00092D96"/>
  </w:style>
  <w:style w:type="character" w:customStyle="1" w:styleId="mo">
    <w:name w:val="mo"/>
    <w:basedOn w:val="Domylnaczcionkaakapitu"/>
    <w:rsid w:val="00092D96"/>
  </w:style>
  <w:style w:type="character" w:customStyle="1" w:styleId="mi">
    <w:name w:val="mi"/>
    <w:basedOn w:val="Domylnaczcionkaakapitu"/>
    <w:rsid w:val="00092D96"/>
  </w:style>
  <w:style w:type="character" w:customStyle="1" w:styleId="mn">
    <w:name w:val="mn"/>
    <w:basedOn w:val="Domylnaczcionkaakapitu"/>
    <w:rsid w:val="00092D96"/>
  </w:style>
  <w:style w:type="character" w:customStyle="1" w:styleId="mjxassistivemathml">
    <w:name w:val="mjx_assistive_mathml"/>
    <w:basedOn w:val="Domylnaczcionkaakapitu"/>
    <w:rsid w:val="00092D96"/>
  </w:style>
  <w:style w:type="table" w:styleId="Tabela-Siatka">
    <w:name w:val="Table Grid"/>
    <w:basedOn w:val="Standardowy"/>
    <w:uiPriority w:val="39"/>
    <w:rsid w:val="005B0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46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sław Pietrzak</dc:creator>
  <cp:keywords/>
  <dc:description/>
  <cp:lastModifiedBy>Radosław Pietrzak</cp:lastModifiedBy>
  <cp:revision>5</cp:revision>
  <dcterms:created xsi:type="dcterms:W3CDTF">2023-02-18T13:49:00Z</dcterms:created>
  <dcterms:modified xsi:type="dcterms:W3CDTF">2023-02-23T11:48:00Z</dcterms:modified>
</cp:coreProperties>
</file>